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9D150" w14:textId="77777777" w:rsidR="004A40EE" w:rsidRPr="004A40EE" w:rsidRDefault="004A40EE" w:rsidP="004A40E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A40EE">
        <w:rPr>
          <w:rFonts w:ascii="Times New Roman" w:eastAsia="Times New Roman" w:hAnsi="Times New Roman" w:cs="Times New Roman"/>
          <w:b/>
          <w:sz w:val="24"/>
          <w:szCs w:val="24"/>
        </w:rPr>
        <w:t>Supplemental Table 3.</w:t>
      </w:r>
      <w:r w:rsidRPr="004A40EE">
        <w:rPr>
          <w:rFonts w:ascii="Times New Roman" w:eastAsia="Times New Roman" w:hAnsi="Times New Roman" w:cs="Times New Roman"/>
          <w:sz w:val="24"/>
          <w:szCs w:val="24"/>
        </w:rPr>
        <w:t xml:space="preserve"> Adjusted hazard ratios for risk of progression to Stage 4 or 5 from baseline eGFR status at 6, 12 and 24 months</w:t>
      </w:r>
      <w:r w:rsidRPr="004A40EE" w:rsidDel="00E44D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A40EE">
        <w:rPr>
          <w:rFonts w:ascii="Times New Roman" w:eastAsia="Times New Roman" w:hAnsi="Times New Roman" w:cs="Times New Roman"/>
          <w:sz w:val="24"/>
          <w:szCs w:val="24"/>
        </w:rPr>
        <w:t>post the index date in patients who did not have AKI. Non-COVID patients were used as the reference. Non-hospitalized COVID-19 patients were not at increased risk of CKD progression (p&gt;0.05). Demographic variables also did not show independent associations with CKD progression (p&gt;0.05).</w:t>
      </w:r>
    </w:p>
    <w:p w14:paraId="61DFCF97" w14:textId="77777777" w:rsidR="004A40EE" w:rsidRPr="004A40EE" w:rsidRDefault="004A40EE" w:rsidP="004A40E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92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995"/>
        <w:gridCol w:w="1440"/>
        <w:gridCol w:w="810"/>
        <w:gridCol w:w="1530"/>
        <w:gridCol w:w="810"/>
        <w:gridCol w:w="1530"/>
        <w:gridCol w:w="810"/>
      </w:tblGrid>
      <w:tr w:rsidR="004A40EE" w:rsidRPr="004A40EE" w14:paraId="35FAE92A" w14:textId="77777777" w:rsidTr="0021622D">
        <w:trPr>
          <w:trHeight w:val="290"/>
        </w:trPr>
        <w:tc>
          <w:tcPr>
            <w:tcW w:w="2995" w:type="dxa"/>
          </w:tcPr>
          <w:p w14:paraId="622BB26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83552931"/>
          </w:p>
        </w:tc>
        <w:tc>
          <w:tcPr>
            <w:tcW w:w="1440" w:type="dxa"/>
          </w:tcPr>
          <w:p w14:paraId="41686F3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810" w:type="dxa"/>
          </w:tcPr>
          <w:p w14:paraId="5E7E66B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30" w:type="dxa"/>
          </w:tcPr>
          <w:p w14:paraId="32386CD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810" w:type="dxa"/>
          </w:tcPr>
          <w:p w14:paraId="39B4BB4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30" w:type="dxa"/>
          </w:tcPr>
          <w:p w14:paraId="6580F1E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2 Year</w:t>
            </w:r>
          </w:p>
        </w:tc>
        <w:tc>
          <w:tcPr>
            <w:tcW w:w="810" w:type="dxa"/>
          </w:tcPr>
          <w:p w14:paraId="1ECCE85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4A40EE" w:rsidRPr="004A40EE" w14:paraId="1CE16235" w14:textId="77777777" w:rsidTr="0021622D">
        <w:trPr>
          <w:trHeight w:val="290"/>
        </w:trPr>
        <w:tc>
          <w:tcPr>
            <w:tcW w:w="2995" w:type="dxa"/>
          </w:tcPr>
          <w:p w14:paraId="75CFBEA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 xml:space="preserve">Hospitalized COVID-19 </w:t>
            </w:r>
          </w:p>
        </w:tc>
        <w:tc>
          <w:tcPr>
            <w:tcW w:w="1440" w:type="dxa"/>
          </w:tcPr>
          <w:p w14:paraId="3DD1268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3 [0.89,1.69]</w:t>
            </w:r>
          </w:p>
        </w:tc>
        <w:tc>
          <w:tcPr>
            <w:tcW w:w="810" w:type="dxa"/>
          </w:tcPr>
          <w:p w14:paraId="1BC0664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30" w:type="dxa"/>
          </w:tcPr>
          <w:p w14:paraId="3F21A6F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72 [1.29,2.30]</w:t>
            </w:r>
          </w:p>
        </w:tc>
        <w:tc>
          <w:tcPr>
            <w:tcW w:w="810" w:type="dxa"/>
          </w:tcPr>
          <w:p w14:paraId="090E0E8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7B50BDA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2.04 [1.50,2.78]</w:t>
            </w:r>
          </w:p>
        </w:tc>
        <w:tc>
          <w:tcPr>
            <w:tcW w:w="810" w:type="dxa"/>
          </w:tcPr>
          <w:p w14:paraId="6389146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A40EE" w:rsidRPr="004A40EE" w14:paraId="2300B891" w14:textId="77777777" w:rsidTr="0021622D">
        <w:trPr>
          <w:trHeight w:val="290"/>
        </w:trPr>
        <w:tc>
          <w:tcPr>
            <w:tcW w:w="2995" w:type="dxa"/>
          </w:tcPr>
          <w:p w14:paraId="0D813F1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Non-hospitalized COVID-19</w:t>
            </w:r>
          </w:p>
        </w:tc>
        <w:tc>
          <w:tcPr>
            <w:tcW w:w="1440" w:type="dxa"/>
          </w:tcPr>
          <w:p w14:paraId="325EBCF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33 [0.89,2.00]</w:t>
            </w:r>
          </w:p>
        </w:tc>
        <w:tc>
          <w:tcPr>
            <w:tcW w:w="810" w:type="dxa"/>
          </w:tcPr>
          <w:p w14:paraId="7783EE2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14:paraId="1B541E4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41 [0.93,2.12]</w:t>
            </w:r>
          </w:p>
        </w:tc>
        <w:tc>
          <w:tcPr>
            <w:tcW w:w="810" w:type="dxa"/>
          </w:tcPr>
          <w:p w14:paraId="0519F74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0" w:type="dxa"/>
          </w:tcPr>
          <w:p w14:paraId="50308A8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51 [0.83,2.74]</w:t>
            </w:r>
          </w:p>
        </w:tc>
        <w:tc>
          <w:tcPr>
            <w:tcW w:w="810" w:type="dxa"/>
          </w:tcPr>
          <w:p w14:paraId="713F432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A40EE" w:rsidRPr="004A40EE" w14:paraId="79832EBA" w14:textId="77777777" w:rsidTr="0021622D">
        <w:trPr>
          <w:trHeight w:val="290"/>
        </w:trPr>
        <w:tc>
          <w:tcPr>
            <w:tcW w:w="2995" w:type="dxa"/>
          </w:tcPr>
          <w:p w14:paraId="6DB5548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078FF0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DBD7A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ECF90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1AA02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7F598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9B5E7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0EE" w:rsidRPr="004A40EE" w14:paraId="078DADE1" w14:textId="77777777" w:rsidTr="0021622D">
        <w:trPr>
          <w:trHeight w:val="290"/>
        </w:trPr>
        <w:tc>
          <w:tcPr>
            <w:tcW w:w="2995" w:type="dxa"/>
          </w:tcPr>
          <w:p w14:paraId="38A4845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440" w:type="dxa"/>
          </w:tcPr>
          <w:p w14:paraId="1A74DCE3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4AB28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B0AD0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E9DAC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7ACED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5E2A6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0EE" w:rsidRPr="004A40EE" w14:paraId="64F6420C" w14:textId="77777777" w:rsidTr="0021622D">
        <w:trPr>
          <w:trHeight w:val="290"/>
        </w:trPr>
        <w:tc>
          <w:tcPr>
            <w:tcW w:w="2995" w:type="dxa"/>
          </w:tcPr>
          <w:p w14:paraId="615438E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0" w:type="dxa"/>
          </w:tcPr>
          <w:p w14:paraId="7717B72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9 [0.98,1.00]</w:t>
            </w:r>
          </w:p>
        </w:tc>
        <w:tc>
          <w:tcPr>
            <w:tcW w:w="810" w:type="dxa"/>
          </w:tcPr>
          <w:p w14:paraId="63DB419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30" w:type="dxa"/>
          </w:tcPr>
          <w:p w14:paraId="6D6F3A3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9 [0.99,1.00]</w:t>
            </w:r>
          </w:p>
        </w:tc>
        <w:tc>
          <w:tcPr>
            <w:tcW w:w="810" w:type="dxa"/>
          </w:tcPr>
          <w:p w14:paraId="5F18D79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14:paraId="5714DCF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9 [0.98,1.00]</w:t>
            </w:r>
          </w:p>
        </w:tc>
        <w:tc>
          <w:tcPr>
            <w:tcW w:w="810" w:type="dxa"/>
          </w:tcPr>
          <w:p w14:paraId="566E6A7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A40EE" w:rsidRPr="004A40EE" w14:paraId="33D40069" w14:textId="77777777" w:rsidTr="0021622D">
        <w:trPr>
          <w:trHeight w:val="290"/>
        </w:trPr>
        <w:tc>
          <w:tcPr>
            <w:tcW w:w="2995" w:type="dxa"/>
          </w:tcPr>
          <w:p w14:paraId="5650ADC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40" w:type="dxa"/>
          </w:tcPr>
          <w:p w14:paraId="7026DEC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2 [0.91,1.39]</w:t>
            </w:r>
          </w:p>
        </w:tc>
        <w:tc>
          <w:tcPr>
            <w:tcW w:w="810" w:type="dxa"/>
          </w:tcPr>
          <w:p w14:paraId="1E3DDA2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30" w:type="dxa"/>
          </w:tcPr>
          <w:p w14:paraId="45E5E97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1 [0.94,1.31]</w:t>
            </w:r>
          </w:p>
        </w:tc>
        <w:tc>
          <w:tcPr>
            <w:tcW w:w="810" w:type="dxa"/>
          </w:tcPr>
          <w:p w14:paraId="2039A2D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14:paraId="5E29DA1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8 [1.11,1.49]</w:t>
            </w:r>
          </w:p>
        </w:tc>
        <w:tc>
          <w:tcPr>
            <w:tcW w:w="810" w:type="dxa"/>
          </w:tcPr>
          <w:p w14:paraId="069F999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A40EE" w:rsidRPr="004A40EE" w14:paraId="690E888B" w14:textId="77777777" w:rsidTr="0021622D">
        <w:trPr>
          <w:trHeight w:val="290"/>
        </w:trPr>
        <w:tc>
          <w:tcPr>
            <w:tcW w:w="2995" w:type="dxa"/>
          </w:tcPr>
          <w:p w14:paraId="67208BB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440" w:type="dxa"/>
          </w:tcPr>
          <w:p w14:paraId="669CE7E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6 [0.88,1.53]</w:t>
            </w:r>
          </w:p>
        </w:tc>
        <w:tc>
          <w:tcPr>
            <w:tcW w:w="810" w:type="dxa"/>
          </w:tcPr>
          <w:p w14:paraId="2C7AB0B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30" w:type="dxa"/>
          </w:tcPr>
          <w:p w14:paraId="79DA1DB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7 [0.94,1.45]</w:t>
            </w:r>
          </w:p>
        </w:tc>
        <w:tc>
          <w:tcPr>
            <w:tcW w:w="810" w:type="dxa"/>
          </w:tcPr>
          <w:p w14:paraId="3FB3E3E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14:paraId="733A114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5 [1.02,1.51]</w:t>
            </w:r>
          </w:p>
        </w:tc>
        <w:tc>
          <w:tcPr>
            <w:tcW w:w="810" w:type="dxa"/>
          </w:tcPr>
          <w:p w14:paraId="15B5587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A40EE" w:rsidRPr="004A40EE" w14:paraId="55D9AEC1" w14:textId="77777777" w:rsidTr="0021622D">
        <w:trPr>
          <w:trHeight w:val="290"/>
        </w:trPr>
        <w:tc>
          <w:tcPr>
            <w:tcW w:w="2995" w:type="dxa"/>
          </w:tcPr>
          <w:p w14:paraId="6D991DC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Black Race</w:t>
            </w:r>
          </w:p>
        </w:tc>
        <w:tc>
          <w:tcPr>
            <w:tcW w:w="1440" w:type="dxa"/>
          </w:tcPr>
          <w:p w14:paraId="2617461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31 [1.01,1.68]</w:t>
            </w:r>
          </w:p>
        </w:tc>
        <w:tc>
          <w:tcPr>
            <w:tcW w:w="810" w:type="dxa"/>
          </w:tcPr>
          <w:p w14:paraId="65E987A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14:paraId="4B05BF3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8 [0.89,1.33]</w:t>
            </w:r>
          </w:p>
        </w:tc>
        <w:tc>
          <w:tcPr>
            <w:tcW w:w="810" w:type="dxa"/>
          </w:tcPr>
          <w:p w14:paraId="3685D85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530" w:type="dxa"/>
          </w:tcPr>
          <w:p w14:paraId="47C8FA9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6 [0.97,1.39]</w:t>
            </w:r>
          </w:p>
        </w:tc>
        <w:tc>
          <w:tcPr>
            <w:tcW w:w="810" w:type="dxa"/>
          </w:tcPr>
          <w:p w14:paraId="04413D4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A40EE" w:rsidRPr="004A40EE" w14:paraId="29A4DF8C" w14:textId="77777777" w:rsidTr="0021622D">
        <w:trPr>
          <w:trHeight w:val="290"/>
        </w:trPr>
        <w:tc>
          <w:tcPr>
            <w:tcW w:w="2995" w:type="dxa"/>
          </w:tcPr>
          <w:p w14:paraId="1B11FEA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30CA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E9678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350EA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80762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42CE9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FCC88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0EE" w:rsidRPr="004A40EE" w14:paraId="5F4677A4" w14:textId="77777777" w:rsidTr="0021622D">
        <w:trPr>
          <w:trHeight w:val="290"/>
        </w:trPr>
        <w:tc>
          <w:tcPr>
            <w:tcW w:w="2995" w:type="dxa"/>
          </w:tcPr>
          <w:p w14:paraId="3520B9C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440" w:type="dxa"/>
          </w:tcPr>
          <w:p w14:paraId="4384D34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AB050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ED493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1DC09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272D20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9F10B2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0EE" w:rsidRPr="004A40EE" w14:paraId="37EA70BA" w14:textId="77777777" w:rsidTr="0021622D">
        <w:trPr>
          <w:trHeight w:val="290"/>
        </w:trPr>
        <w:tc>
          <w:tcPr>
            <w:tcW w:w="2995" w:type="dxa"/>
          </w:tcPr>
          <w:p w14:paraId="2D68B48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40" w:type="dxa"/>
          </w:tcPr>
          <w:p w14:paraId="24E38D9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80 [1.02,3.16]</w:t>
            </w:r>
          </w:p>
        </w:tc>
        <w:tc>
          <w:tcPr>
            <w:tcW w:w="810" w:type="dxa"/>
          </w:tcPr>
          <w:p w14:paraId="48BBCA2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14:paraId="6747DE8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67 [1.08,2.58]</w:t>
            </w:r>
          </w:p>
        </w:tc>
        <w:tc>
          <w:tcPr>
            <w:tcW w:w="810" w:type="dxa"/>
          </w:tcPr>
          <w:p w14:paraId="4B3124D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30" w:type="dxa"/>
          </w:tcPr>
          <w:p w14:paraId="375ECAE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39 [1.00,1.94]</w:t>
            </w:r>
          </w:p>
        </w:tc>
        <w:tc>
          <w:tcPr>
            <w:tcW w:w="810" w:type="dxa"/>
          </w:tcPr>
          <w:p w14:paraId="4A9B03B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A40EE" w:rsidRPr="004A40EE" w14:paraId="5CAB22A1" w14:textId="77777777" w:rsidTr="0021622D">
        <w:trPr>
          <w:trHeight w:val="290"/>
        </w:trPr>
        <w:tc>
          <w:tcPr>
            <w:tcW w:w="2995" w:type="dxa"/>
          </w:tcPr>
          <w:p w14:paraId="37F362F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40" w:type="dxa"/>
          </w:tcPr>
          <w:p w14:paraId="0F287DF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8 [1.02,1.60]</w:t>
            </w:r>
          </w:p>
        </w:tc>
        <w:tc>
          <w:tcPr>
            <w:tcW w:w="810" w:type="dxa"/>
          </w:tcPr>
          <w:p w14:paraId="1F7442B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14:paraId="4A30613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6 [1.06,1.50]</w:t>
            </w:r>
          </w:p>
        </w:tc>
        <w:tc>
          <w:tcPr>
            <w:tcW w:w="810" w:type="dxa"/>
          </w:tcPr>
          <w:p w14:paraId="3D0E42B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14:paraId="67212D4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2 [0.96,1.29]</w:t>
            </w:r>
          </w:p>
        </w:tc>
        <w:tc>
          <w:tcPr>
            <w:tcW w:w="810" w:type="dxa"/>
          </w:tcPr>
          <w:p w14:paraId="7ED2163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A40EE" w:rsidRPr="004A40EE" w14:paraId="76DC5E23" w14:textId="77777777" w:rsidTr="0021622D">
        <w:trPr>
          <w:trHeight w:val="290"/>
        </w:trPr>
        <w:tc>
          <w:tcPr>
            <w:tcW w:w="2995" w:type="dxa"/>
          </w:tcPr>
          <w:p w14:paraId="2C5C74F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440" w:type="dxa"/>
          </w:tcPr>
          <w:p w14:paraId="720133C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47 [1.10,1.96]</w:t>
            </w:r>
          </w:p>
        </w:tc>
        <w:tc>
          <w:tcPr>
            <w:tcW w:w="810" w:type="dxa"/>
          </w:tcPr>
          <w:p w14:paraId="332D1F2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30" w:type="dxa"/>
          </w:tcPr>
          <w:p w14:paraId="651119B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9 [0.93,1.51]</w:t>
            </w:r>
          </w:p>
        </w:tc>
        <w:tc>
          <w:tcPr>
            <w:tcW w:w="810" w:type="dxa"/>
          </w:tcPr>
          <w:p w14:paraId="5C14A00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30" w:type="dxa"/>
          </w:tcPr>
          <w:p w14:paraId="1E4C13D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6 [1.02,1.56]</w:t>
            </w:r>
          </w:p>
        </w:tc>
        <w:tc>
          <w:tcPr>
            <w:tcW w:w="810" w:type="dxa"/>
          </w:tcPr>
          <w:p w14:paraId="67A317F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A40EE" w:rsidRPr="004A40EE" w14:paraId="2491C70C" w14:textId="77777777" w:rsidTr="0021622D">
        <w:trPr>
          <w:trHeight w:val="290"/>
        </w:trPr>
        <w:tc>
          <w:tcPr>
            <w:tcW w:w="2995" w:type="dxa"/>
          </w:tcPr>
          <w:p w14:paraId="7F14500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440" w:type="dxa"/>
          </w:tcPr>
          <w:p w14:paraId="494E612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74 [0.56,0.99]</w:t>
            </w:r>
          </w:p>
        </w:tc>
        <w:tc>
          <w:tcPr>
            <w:tcW w:w="810" w:type="dxa"/>
          </w:tcPr>
          <w:p w14:paraId="5EF0E0F7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</w:tcPr>
          <w:p w14:paraId="59F3437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89 [0.72,1.11]</w:t>
            </w:r>
          </w:p>
        </w:tc>
        <w:tc>
          <w:tcPr>
            <w:tcW w:w="810" w:type="dxa"/>
          </w:tcPr>
          <w:p w14:paraId="6470F17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30" w:type="dxa"/>
          </w:tcPr>
          <w:p w14:paraId="5BED5BD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0 [0.74,1.09]</w:t>
            </w:r>
          </w:p>
        </w:tc>
        <w:tc>
          <w:tcPr>
            <w:tcW w:w="810" w:type="dxa"/>
          </w:tcPr>
          <w:p w14:paraId="3BEA3F7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A40EE" w:rsidRPr="004A40EE" w14:paraId="7FA774CE" w14:textId="77777777" w:rsidTr="0021622D">
        <w:trPr>
          <w:trHeight w:val="290"/>
        </w:trPr>
        <w:tc>
          <w:tcPr>
            <w:tcW w:w="2995" w:type="dxa"/>
          </w:tcPr>
          <w:p w14:paraId="078DD2C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440" w:type="dxa"/>
          </w:tcPr>
          <w:p w14:paraId="66DBF7B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4 [0.97,1.57]</w:t>
            </w:r>
          </w:p>
        </w:tc>
        <w:tc>
          <w:tcPr>
            <w:tcW w:w="810" w:type="dxa"/>
          </w:tcPr>
          <w:p w14:paraId="1FBAA54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14:paraId="5664974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6 [0.86,1.30]</w:t>
            </w:r>
          </w:p>
        </w:tc>
        <w:tc>
          <w:tcPr>
            <w:tcW w:w="810" w:type="dxa"/>
          </w:tcPr>
          <w:p w14:paraId="6C0C2E8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30" w:type="dxa"/>
          </w:tcPr>
          <w:p w14:paraId="2A619935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1 [0.93,1.33]</w:t>
            </w:r>
          </w:p>
        </w:tc>
        <w:tc>
          <w:tcPr>
            <w:tcW w:w="810" w:type="dxa"/>
          </w:tcPr>
          <w:p w14:paraId="7D3F4783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A40EE" w:rsidRPr="004A40EE" w14:paraId="21BC9E9D" w14:textId="77777777" w:rsidTr="0021622D">
        <w:trPr>
          <w:trHeight w:val="290"/>
        </w:trPr>
        <w:tc>
          <w:tcPr>
            <w:tcW w:w="2995" w:type="dxa"/>
          </w:tcPr>
          <w:p w14:paraId="56390BB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40" w:type="dxa"/>
          </w:tcPr>
          <w:p w14:paraId="6583D960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2 [0.98,1.52]</w:t>
            </w:r>
          </w:p>
        </w:tc>
        <w:tc>
          <w:tcPr>
            <w:tcW w:w="810" w:type="dxa"/>
          </w:tcPr>
          <w:p w14:paraId="0E372CE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30" w:type="dxa"/>
          </w:tcPr>
          <w:p w14:paraId="75C2DC3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16 [0.97,1.39]</w:t>
            </w:r>
          </w:p>
        </w:tc>
        <w:tc>
          <w:tcPr>
            <w:tcW w:w="810" w:type="dxa"/>
          </w:tcPr>
          <w:p w14:paraId="4F86B6D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0" w:type="dxa"/>
          </w:tcPr>
          <w:p w14:paraId="7E2245C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8 [1.09,1.50]</w:t>
            </w:r>
          </w:p>
        </w:tc>
        <w:tc>
          <w:tcPr>
            <w:tcW w:w="810" w:type="dxa"/>
          </w:tcPr>
          <w:p w14:paraId="03DBC90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A40EE" w:rsidRPr="004A40EE" w14:paraId="0E5C21C3" w14:textId="77777777" w:rsidTr="0021622D">
        <w:trPr>
          <w:trHeight w:val="290"/>
        </w:trPr>
        <w:tc>
          <w:tcPr>
            <w:tcW w:w="2995" w:type="dxa"/>
          </w:tcPr>
          <w:p w14:paraId="5C1DAAED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440" w:type="dxa"/>
          </w:tcPr>
          <w:p w14:paraId="7933214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9 [1.03,1.62]</w:t>
            </w:r>
          </w:p>
        </w:tc>
        <w:tc>
          <w:tcPr>
            <w:tcW w:w="810" w:type="dxa"/>
          </w:tcPr>
          <w:p w14:paraId="3990C98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</w:tcPr>
          <w:p w14:paraId="0290425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50 [1.25,1.80]</w:t>
            </w:r>
          </w:p>
        </w:tc>
        <w:tc>
          <w:tcPr>
            <w:tcW w:w="810" w:type="dxa"/>
          </w:tcPr>
          <w:p w14:paraId="734DFEE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123A164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20 [1.01,1.43]</w:t>
            </w:r>
          </w:p>
        </w:tc>
        <w:tc>
          <w:tcPr>
            <w:tcW w:w="810" w:type="dxa"/>
          </w:tcPr>
          <w:p w14:paraId="59759183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A40EE" w:rsidRPr="004A40EE" w14:paraId="26A7BE01" w14:textId="77777777" w:rsidTr="0021622D">
        <w:trPr>
          <w:trHeight w:val="290"/>
        </w:trPr>
        <w:tc>
          <w:tcPr>
            <w:tcW w:w="2995" w:type="dxa"/>
          </w:tcPr>
          <w:p w14:paraId="7F880124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440" w:type="dxa"/>
          </w:tcPr>
          <w:p w14:paraId="1FA0B0F9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8 [0.76,1.26]</w:t>
            </w:r>
          </w:p>
        </w:tc>
        <w:tc>
          <w:tcPr>
            <w:tcW w:w="810" w:type="dxa"/>
          </w:tcPr>
          <w:p w14:paraId="72B213B3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30" w:type="dxa"/>
          </w:tcPr>
          <w:p w14:paraId="34AAB2AA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5 [0.86,1.28]</w:t>
            </w:r>
          </w:p>
        </w:tc>
        <w:tc>
          <w:tcPr>
            <w:tcW w:w="810" w:type="dxa"/>
          </w:tcPr>
          <w:p w14:paraId="1394E85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30" w:type="dxa"/>
          </w:tcPr>
          <w:p w14:paraId="52A14CF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6 [0.89,1.26]</w:t>
            </w:r>
          </w:p>
        </w:tc>
        <w:tc>
          <w:tcPr>
            <w:tcW w:w="810" w:type="dxa"/>
          </w:tcPr>
          <w:p w14:paraId="1113260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A40EE" w:rsidRPr="004A40EE" w14:paraId="45D77940" w14:textId="77777777" w:rsidTr="0021622D">
        <w:trPr>
          <w:trHeight w:val="290"/>
        </w:trPr>
        <w:tc>
          <w:tcPr>
            <w:tcW w:w="2995" w:type="dxa"/>
          </w:tcPr>
          <w:p w14:paraId="0C30FAD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440" w:type="dxa"/>
          </w:tcPr>
          <w:p w14:paraId="4E12DE3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5 [0.85,1.31]</w:t>
            </w:r>
          </w:p>
        </w:tc>
        <w:tc>
          <w:tcPr>
            <w:tcW w:w="810" w:type="dxa"/>
          </w:tcPr>
          <w:p w14:paraId="44E3F05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30" w:type="dxa"/>
          </w:tcPr>
          <w:p w14:paraId="77875BC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5 [0.89,1.25]</w:t>
            </w:r>
          </w:p>
        </w:tc>
        <w:tc>
          <w:tcPr>
            <w:tcW w:w="810" w:type="dxa"/>
          </w:tcPr>
          <w:p w14:paraId="1ED96B11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30" w:type="dxa"/>
          </w:tcPr>
          <w:p w14:paraId="15ED2972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1.06 [0.91,1.24]</w:t>
            </w:r>
          </w:p>
        </w:tc>
        <w:tc>
          <w:tcPr>
            <w:tcW w:w="810" w:type="dxa"/>
          </w:tcPr>
          <w:p w14:paraId="465BABB8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A40EE" w:rsidRPr="004A40EE" w14:paraId="5F0E8D7E" w14:textId="77777777" w:rsidTr="0021622D">
        <w:trPr>
          <w:trHeight w:val="290"/>
        </w:trPr>
        <w:tc>
          <w:tcPr>
            <w:tcW w:w="2995" w:type="dxa"/>
          </w:tcPr>
          <w:p w14:paraId="76536A0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1440" w:type="dxa"/>
          </w:tcPr>
          <w:p w14:paraId="7918AB2B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3 [0.92,0.93]</w:t>
            </w:r>
          </w:p>
        </w:tc>
        <w:tc>
          <w:tcPr>
            <w:tcW w:w="810" w:type="dxa"/>
          </w:tcPr>
          <w:p w14:paraId="426B9C36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3554ACBE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3 [0.93,0.94]</w:t>
            </w:r>
          </w:p>
        </w:tc>
        <w:tc>
          <w:tcPr>
            <w:tcW w:w="810" w:type="dxa"/>
          </w:tcPr>
          <w:p w14:paraId="0C73C8CC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50EAF06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0.93 [0.93,0.94]</w:t>
            </w:r>
          </w:p>
        </w:tc>
        <w:tc>
          <w:tcPr>
            <w:tcW w:w="810" w:type="dxa"/>
          </w:tcPr>
          <w:p w14:paraId="6016A03F" w14:textId="77777777" w:rsidR="004A40EE" w:rsidRPr="004A40EE" w:rsidRDefault="004A40EE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0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bookmarkEnd w:id="0"/>
    </w:tbl>
    <w:p w14:paraId="3A7CA22D" w14:textId="77777777" w:rsidR="00977CF1" w:rsidRPr="004A40EE" w:rsidRDefault="00977CF1"/>
    <w:sectPr w:rsidR="00977CF1" w:rsidRPr="004A4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EE"/>
    <w:rsid w:val="0023796C"/>
    <w:rsid w:val="004A40EE"/>
    <w:rsid w:val="0051556E"/>
    <w:rsid w:val="00977CF1"/>
    <w:rsid w:val="00C7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2488"/>
  <w15:chartTrackingRefBased/>
  <w15:docId w15:val="{42BFC73B-D61F-428A-89D0-D4FF366D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0E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0E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0E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0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1</cp:revision>
  <dcterms:created xsi:type="dcterms:W3CDTF">2025-01-15T03:04:00Z</dcterms:created>
  <dcterms:modified xsi:type="dcterms:W3CDTF">2025-01-15T03:04:00Z</dcterms:modified>
</cp:coreProperties>
</file>